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C4C80" w14:textId="421900DE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207"/>
      <w:bookmarkStart w:id="1" w:name="OLE_LINK208"/>
      <w:bookmarkStart w:id="2" w:name="_Hlk61944806"/>
      <w:bookmarkStart w:id="3" w:name="_Hlk57125015"/>
      <w:bookmarkStart w:id="4" w:name="OLE_LINK175"/>
      <w:bookmarkStart w:id="5" w:name="OLE_LINK176"/>
      <w:r w:rsidRPr="003750AD">
        <w:rPr>
          <w:rFonts w:ascii="Times New Roman" w:hAnsi="Times New Roman" w:cs="Times New Roman"/>
          <w:b/>
          <w:sz w:val="22"/>
        </w:rPr>
        <w:t>Comparative</w:t>
      </w:r>
      <w:bookmarkEnd w:id="0"/>
      <w:bookmarkEnd w:id="1"/>
      <w:r w:rsidRPr="003750AD">
        <w:rPr>
          <w:rFonts w:ascii="Times New Roman" w:hAnsi="Times New Roman" w:cs="Times New Roman"/>
          <w:b/>
          <w:sz w:val="22"/>
        </w:rPr>
        <w:t xml:space="preserve"> Transcriptome Analysis Reveals that Chlorophyll Metabolism Contributes to Leaf Color Changes in </w:t>
      </w:r>
      <w:proofErr w:type="spellStart"/>
      <w:r w:rsidRPr="003750AD">
        <w:rPr>
          <w:rFonts w:ascii="Times New Roman" w:hAnsi="Times New Roman" w:cs="Times New Roman"/>
          <w:b/>
          <w:sz w:val="22"/>
        </w:rPr>
        <w:t>Wucai</w:t>
      </w:r>
      <w:proofErr w:type="spellEnd"/>
      <w:r w:rsidRPr="003750AD">
        <w:rPr>
          <w:rFonts w:ascii="Times New Roman" w:hAnsi="Times New Roman" w:cs="Times New Roman"/>
          <w:b/>
          <w:sz w:val="22"/>
        </w:rPr>
        <w:t xml:space="preserve"> (</w:t>
      </w:r>
      <w:r w:rsidRPr="009A6103">
        <w:rPr>
          <w:rFonts w:ascii="Times New Roman" w:hAnsi="Times New Roman" w:cs="Times New Roman"/>
          <w:b/>
          <w:i/>
          <w:iCs/>
          <w:sz w:val="22"/>
        </w:rPr>
        <w:t>Brassica campestris</w:t>
      </w:r>
      <w:r w:rsidRPr="003750AD">
        <w:rPr>
          <w:rFonts w:ascii="Times New Roman" w:hAnsi="Times New Roman" w:cs="Times New Roman"/>
          <w:b/>
          <w:sz w:val="22"/>
        </w:rPr>
        <w:t xml:space="preserve"> L.) in Response to Cold </w:t>
      </w:r>
    </w:p>
    <w:bookmarkEnd w:id="2"/>
    <w:p w14:paraId="754F7DBF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  <w:proofErr w:type="spellStart"/>
      <w:r w:rsidRPr="003750AD">
        <w:rPr>
          <w:rFonts w:ascii="Times New Roman" w:hAnsi="Times New Roman" w:cs="Times New Roman"/>
          <w:sz w:val="22"/>
        </w:rPr>
        <w:t>Lingyu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Yuan</w:t>
      </w:r>
      <w:r w:rsidRPr="003750AD">
        <w:rPr>
          <w:rFonts w:ascii="Times New Roman" w:hAnsi="Times New Roman" w:cs="Times New Roman"/>
          <w:color w:val="131413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†</w:t>
      </w:r>
      <w:r w:rsidRPr="003750AD">
        <w:rPr>
          <w:rFonts w:ascii="Times New Roman" w:hAnsi="Times New Roman" w:cs="Times New Roman"/>
          <w:sz w:val="22"/>
        </w:rPr>
        <w:t xml:space="preserve">, </w:t>
      </w:r>
      <w:bookmarkStart w:id="6" w:name="_Hlk10572591"/>
      <w:bookmarkStart w:id="7" w:name="_Hlk10572639"/>
      <w:proofErr w:type="spellStart"/>
      <w:r w:rsidRPr="003750AD">
        <w:rPr>
          <w:rFonts w:ascii="Times New Roman" w:hAnsi="Times New Roman" w:cs="Times New Roman"/>
          <w:sz w:val="22"/>
        </w:rPr>
        <w:t>Lit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</w:t>
      </w:r>
      <w:bookmarkEnd w:id="6"/>
      <w:r w:rsidRPr="003750AD">
        <w:rPr>
          <w:rFonts w:ascii="Times New Roman" w:hAnsi="Times New Roman" w:cs="Times New Roman"/>
          <w:sz w:val="22"/>
        </w:rPr>
        <w:t>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†</w:t>
      </w:r>
      <w:r w:rsidRPr="003750AD">
        <w:rPr>
          <w:rFonts w:ascii="Times New Roman" w:hAnsi="Times New Roman" w:cs="Times New Roman"/>
          <w:sz w:val="22"/>
        </w:rPr>
        <w:t>, Ying W</w:t>
      </w:r>
      <w:bookmarkEnd w:id="7"/>
      <w:r w:rsidRPr="003750AD">
        <w:rPr>
          <w:rFonts w:ascii="Times New Roman" w:hAnsi="Times New Roman" w:cs="Times New Roman"/>
          <w:sz w:val="22"/>
        </w:rPr>
        <w:t>u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Yush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e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Lib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750AD">
        <w:rPr>
          <w:rFonts w:ascii="Times New Roman" w:hAnsi="Times New Roman" w:cs="Times New Roman"/>
          <w:sz w:val="22"/>
        </w:rPr>
        <w:t>Nie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engn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Tian Lan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Yang Zhao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ido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Jinfe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Ho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Guohu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Chen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Xiaoy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Tang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 xml:space="preserve"> 1,2,3</w:t>
      </w:r>
      <w:r w:rsidRPr="003750AD">
        <w:rPr>
          <w:rFonts w:ascii="Times New Roman" w:hAnsi="Times New Roman" w:cs="Times New Roman"/>
          <w:sz w:val="22"/>
        </w:rPr>
        <w:t xml:space="preserve"> and Chenggang Wa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*</w:t>
      </w:r>
    </w:p>
    <w:p w14:paraId="059811E2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</w:p>
    <w:p w14:paraId="35F2CA91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†</w:t>
      </w:r>
      <w:r w:rsidRPr="003750AD">
        <w:rPr>
          <w:rFonts w:ascii="Times New Roman" w:hAnsi="Times New Roman" w:cs="Times New Roman"/>
          <w:iCs/>
          <w:sz w:val="22"/>
        </w:rPr>
        <w:t>These authors contributed equally to this work.</w:t>
      </w:r>
    </w:p>
    <w:p w14:paraId="3E51F0BF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3750AD">
        <w:rPr>
          <w:rFonts w:ascii="Times New Roman" w:hAnsi="Times New Roman" w:cs="Times New Roman"/>
          <w:iCs/>
          <w:sz w:val="22"/>
        </w:rPr>
        <w:t>Corresponding author: Chenggang Wang</w:t>
      </w:r>
    </w:p>
    <w:p w14:paraId="688DA195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Tel./Fax. +86 0551-65786212</w:t>
      </w:r>
    </w:p>
    <w:p w14:paraId="1C7CB4F0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E-mail: cgwang@ahau.edu.cn</w:t>
      </w:r>
    </w:p>
    <w:p w14:paraId="77360C90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1</w:t>
      </w:r>
      <w:r w:rsidRPr="003750AD">
        <w:rPr>
          <w:rFonts w:ascii="Times New Roman" w:hAnsi="Times New Roman" w:cs="Times New Roman"/>
          <w:iCs/>
          <w:sz w:val="22"/>
        </w:rPr>
        <w:t xml:space="preserve">College of Horticulture, Vegetable Genetics and Breeding Laboratory, </w:t>
      </w:r>
      <w:bookmarkStart w:id="8" w:name="OLE_LINK51"/>
      <w:r w:rsidRPr="003750AD">
        <w:rPr>
          <w:rFonts w:ascii="Times New Roman" w:hAnsi="Times New Roman" w:cs="Times New Roman"/>
          <w:iCs/>
          <w:sz w:val="22"/>
        </w:rPr>
        <w:t>Anhui Agricultural University, 130 West Changjiang Road, 230036 Hefei, Anhui</w:t>
      </w:r>
      <w:bookmarkEnd w:id="8"/>
      <w:r w:rsidRPr="003750AD">
        <w:rPr>
          <w:rFonts w:ascii="Times New Roman" w:hAnsi="Times New Roman" w:cs="Times New Roman"/>
          <w:iCs/>
          <w:sz w:val="22"/>
        </w:rPr>
        <w:t xml:space="preserve">, China; </w:t>
      </w:r>
    </w:p>
    <w:p w14:paraId="6F8CE50C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2</w:t>
      </w:r>
      <w:r w:rsidRPr="003750AD">
        <w:rPr>
          <w:rFonts w:ascii="Times New Roman" w:hAnsi="Times New Roman" w:cs="Times New Roman"/>
          <w:iCs/>
          <w:sz w:val="22"/>
        </w:rPr>
        <w:t>Provincial Engineering Laboratory for Horticultural Crop Breeding of Anhui, 130 West of Changjiang Road, 230036 Hefei, Anhui, China;</w:t>
      </w:r>
    </w:p>
    <w:p w14:paraId="0B3BFD91" w14:textId="77777777" w:rsidR="00A47706" w:rsidRPr="003750AD" w:rsidRDefault="00A47706" w:rsidP="00A47706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9" w:name="_Hlk533597107"/>
      <w:r w:rsidRPr="003750AD">
        <w:rPr>
          <w:rFonts w:ascii="Times New Roman" w:hAnsi="Times New Roman" w:cs="Times New Roman"/>
          <w:iCs/>
          <w:sz w:val="22"/>
          <w:vertAlign w:val="superscript"/>
        </w:rPr>
        <w:t>3</w:t>
      </w:r>
      <w:r w:rsidRPr="003750AD">
        <w:rPr>
          <w:rFonts w:ascii="Times New Roman" w:hAnsi="Times New Roman" w:cs="Times New Roman"/>
          <w:iCs/>
          <w:sz w:val="22"/>
        </w:rPr>
        <w:t xml:space="preserve">Wanjiang Vegetable Industrial Technology Institute, </w:t>
      </w:r>
      <w:proofErr w:type="spellStart"/>
      <w:r w:rsidRPr="003750AD">
        <w:rPr>
          <w:rFonts w:ascii="Times New Roman" w:hAnsi="Times New Roman" w:cs="Times New Roman"/>
          <w:iCs/>
          <w:sz w:val="22"/>
        </w:rPr>
        <w:t>Maanshan</w:t>
      </w:r>
      <w:proofErr w:type="spellEnd"/>
      <w:r w:rsidRPr="003750AD">
        <w:rPr>
          <w:rFonts w:ascii="Times New Roman" w:hAnsi="Times New Roman" w:cs="Times New Roman"/>
          <w:iCs/>
          <w:sz w:val="22"/>
        </w:rPr>
        <w:t>, Anhui, 238200, China</w:t>
      </w:r>
      <w:bookmarkEnd w:id="9"/>
    </w:p>
    <w:p w14:paraId="626985BB" w14:textId="77777777" w:rsidR="00A47706" w:rsidRPr="00A47706" w:rsidRDefault="00A47706" w:rsidP="00BE4627">
      <w:pPr>
        <w:pStyle w:val="Default"/>
        <w:rPr>
          <w:rFonts w:ascii="Times New Roman" w:eastAsiaTheme="minorEastAsia" w:hAnsi="Times New Roman" w:cs="Times New Roman"/>
          <w:color w:val="auto"/>
          <w:kern w:val="2"/>
          <w:sz w:val="20"/>
          <w:szCs w:val="20"/>
        </w:rPr>
      </w:pPr>
    </w:p>
    <w:p w14:paraId="10E89DE8" w14:textId="16F2245B" w:rsidR="00BE4627" w:rsidRPr="000001B8" w:rsidRDefault="006F5FF4" w:rsidP="00261CA4">
      <w:pPr>
        <w:pStyle w:val="Default"/>
        <w:spacing w:line="360" w:lineRule="auto"/>
        <w:rPr>
          <w:rFonts w:ascii="Times New Roman" w:eastAsiaTheme="minorEastAsia" w:hAnsi="Times New Roman" w:cs="Times New Roman"/>
          <w:color w:val="auto"/>
          <w:kern w:val="2"/>
          <w:sz w:val="20"/>
          <w:szCs w:val="20"/>
        </w:rPr>
      </w:pPr>
      <w:r w:rsidRPr="000001B8">
        <w:rPr>
          <w:rFonts w:ascii="Times New Roman" w:eastAsiaTheme="minorEastAsia" w:hAnsi="Times New Roman" w:cs="Times New Roman"/>
          <w:color w:val="auto"/>
          <w:kern w:val="2"/>
          <w:sz w:val="20"/>
          <w:szCs w:val="20"/>
        </w:rPr>
        <w:t>Table S4</w:t>
      </w:r>
    </w:p>
    <w:bookmarkEnd w:id="3"/>
    <w:p w14:paraId="0A47CB96" w14:textId="7793AB5F" w:rsidR="00F84E35" w:rsidRPr="000001B8" w:rsidRDefault="00AA0149" w:rsidP="00261C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01B8">
        <w:rPr>
          <w:rFonts w:ascii="Times New Roman" w:hAnsi="Times New Roman" w:cs="Times New Roman"/>
          <w:sz w:val="20"/>
          <w:szCs w:val="20"/>
        </w:rPr>
        <w:t xml:space="preserve">DEGs of porphyrin and </w:t>
      </w:r>
      <w:proofErr w:type="spellStart"/>
      <w:r w:rsidR="00673C71" w:rsidRPr="000001B8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Pr="000001B8">
        <w:rPr>
          <w:rFonts w:ascii="Times New Roman" w:hAnsi="Times New Roman" w:cs="Times New Roman"/>
          <w:sz w:val="20"/>
          <w:szCs w:val="20"/>
        </w:rPr>
        <w:t xml:space="preserve"> metabolism pathways.</w:t>
      </w:r>
    </w:p>
    <w:tbl>
      <w:tblPr>
        <w:tblW w:w="13765" w:type="dxa"/>
        <w:tblInd w:w="-15" w:type="dxa"/>
        <w:tblLook w:val="04A0" w:firstRow="1" w:lastRow="0" w:firstColumn="1" w:lastColumn="0" w:noHBand="0" w:noVBand="1"/>
      </w:tblPr>
      <w:tblGrid>
        <w:gridCol w:w="1660"/>
        <w:gridCol w:w="1600"/>
        <w:gridCol w:w="1008"/>
        <w:gridCol w:w="1417"/>
        <w:gridCol w:w="730"/>
        <w:gridCol w:w="5649"/>
        <w:gridCol w:w="1701"/>
      </w:tblGrid>
      <w:tr w:rsidR="000001B8" w:rsidRPr="000001B8" w14:paraId="11814F95" w14:textId="77777777" w:rsidTr="001E12DC">
        <w:trPr>
          <w:trHeight w:val="295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bookmarkEnd w:id="5"/>
          <w:p w14:paraId="4ECC8B9E" w14:textId="39B9C5B4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Gene</w:t>
            </w:r>
            <w:r w:rsidRPr="000001B8">
              <w:rPr>
                <w:rFonts w:ascii="Times New Roman" w:hAnsi="Times New Roman" w:cs="Times New Roman"/>
                <w:sz w:val="18"/>
                <w:szCs w:val="18"/>
              </w:rPr>
              <w:t xml:space="preserve">_ </w:t>
            </w:r>
            <w:r w:rsidRPr="000001B8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6F4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g</w:t>
            </w:r>
            <w:r w:rsidRPr="000001B8">
              <w:rPr>
                <w:rFonts w:ascii="Times New Roman" w:hAnsi="Times New Roman" w:cs="Times New Roman"/>
                <w:vertAlign w:val="subscript"/>
              </w:rPr>
              <w:t>2</w:t>
            </w:r>
            <w:r w:rsidRPr="000001B8">
              <w:rPr>
                <w:rFonts w:ascii="Times New Roman" w:hAnsi="Times New Roman" w:cs="Times New Roman"/>
              </w:rPr>
              <w:t xml:space="preserve">FC </w:t>
            </w:r>
          </w:p>
          <w:p w14:paraId="18151AC5" w14:textId="5204CEEE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</w:t>
            </w:r>
            <w:r w:rsidR="00673C71" w:rsidRPr="000001B8">
              <w:rPr>
                <w:rFonts w:ascii="Times New Roman" w:hAnsi="Times New Roman" w:cs="Times New Roman"/>
              </w:rPr>
              <w:t>T</w:t>
            </w:r>
            <w:r w:rsidRPr="000001B8">
              <w:rPr>
                <w:rFonts w:ascii="Times New Roman" w:hAnsi="Times New Roman" w:cs="Times New Roman"/>
              </w:rPr>
              <w:t>A/L</w:t>
            </w:r>
            <w:r w:rsidR="00673C71" w:rsidRPr="000001B8">
              <w:rPr>
                <w:rFonts w:ascii="Times New Roman" w:hAnsi="Times New Roman" w:cs="Times New Roman"/>
              </w:rPr>
              <w:t>T</w:t>
            </w:r>
            <w:r w:rsidRPr="000001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43A7" w14:textId="3FD94790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  <w:p w14:paraId="7CB0C065" w14:textId="330DD474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D1D0" w14:textId="51ADBED8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g</w:t>
            </w:r>
            <w:r w:rsidRPr="000001B8">
              <w:rPr>
                <w:rFonts w:ascii="Times New Roman" w:hAnsi="Times New Roman" w:cs="Times New Roman"/>
                <w:vertAlign w:val="subscript"/>
              </w:rPr>
              <w:t>2</w:t>
            </w:r>
            <w:r w:rsidRPr="000001B8">
              <w:rPr>
                <w:rFonts w:ascii="Times New Roman" w:hAnsi="Times New Roman" w:cs="Times New Roman"/>
              </w:rPr>
              <w:t>FC N</w:t>
            </w:r>
            <w:r w:rsidR="00673C71" w:rsidRPr="000001B8">
              <w:rPr>
                <w:rFonts w:ascii="Times New Roman" w:hAnsi="Times New Roman" w:cs="Times New Roman"/>
              </w:rPr>
              <w:t>T</w:t>
            </w:r>
            <w:r w:rsidRPr="000001B8">
              <w:rPr>
                <w:rFonts w:ascii="Times New Roman" w:hAnsi="Times New Roman" w:cs="Times New Roman"/>
              </w:rPr>
              <w:t>A/N</w:t>
            </w:r>
            <w:r w:rsidR="00673C71" w:rsidRPr="000001B8">
              <w:rPr>
                <w:rFonts w:ascii="Times New Roman" w:hAnsi="Times New Roman" w:cs="Times New Roman"/>
              </w:rPr>
              <w:t>T</w:t>
            </w:r>
            <w:r w:rsidRPr="000001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5A9F" w14:textId="0D9B4658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  <w:p w14:paraId="436ADA6D" w14:textId="54913F9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6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9E607" w14:textId="76AC43C5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5479" w14:textId="55FB1F4E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gene</w:t>
            </w:r>
            <w:r w:rsidRPr="000001B8">
              <w:rPr>
                <w:rFonts w:ascii="Times New Roman" w:hAnsi="Times New Roman" w:cs="Times New Roman"/>
                <w:sz w:val="18"/>
                <w:szCs w:val="18"/>
              </w:rPr>
              <w:t xml:space="preserve">_ </w:t>
            </w:r>
            <w:r w:rsidRPr="000001B8">
              <w:rPr>
                <w:rFonts w:ascii="Times New Roman" w:hAnsi="Times New Roman" w:cs="Times New Roman"/>
              </w:rPr>
              <w:t>symbol</w:t>
            </w:r>
          </w:p>
        </w:tc>
      </w:tr>
      <w:tr w:rsidR="000001B8" w:rsidRPr="000001B8" w14:paraId="3AE69DDB" w14:textId="77777777" w:rsidTr="001E12DC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A3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0" w:name="OLE_LINK196"/>
            <w:r w:rsidRPr="000001B8">
              <w:rPr>
                <w:rFonts w:ascii="Times New Roman" w:hAnsi="Times New Roman" w:cs="Times New Roman"/>
              </w:rPr>
              <w:t>LOC103837134</w:t>
            </w:r>
            <w:bookmarkEnd w:id="10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31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28845478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88D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2C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27875121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0F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C45F" w14:textId="4AFC9A72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glutamate--tRNA ligase, cytoplas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E70A" w14:textId="010DEE25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At5g26710</w:t>
            </w:r>
          </w:p>
        </w:tc>
      </w:tr>
      <w:tr w:rsidR="000001B8" w:rsidRPr="000001B8" w14:paraId="33CF52EF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9D3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1" w:name="OLE_LINK197"/>
            <w:r w:rsidRPr="000001B8">
              <w:rPr>
                <w:rFonts w:ascii="Times New Roman" w:hAnsi="Times New Roman" w:cs="Times New Roman"/>
              </w:rPr>
              <w:t>LOC103866471</w:t>
            </w:r>
            <w:bookmarkEnd w:id="11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46B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9104523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AEB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2F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1.3106506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AF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42F0" w14:textId="57BDED64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glutamate--tRNA ligase, cytoplasmi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D58" w14:textId="51B94EED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At5g26710</w:t>
            </w:r>
          </w:p>
        </w:tc>
      </w:tr>
      <w:tr w:rsidR="000001B8" w:rsidRPr="000001B8" w14:paraId="666A4405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BC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lastRenderedPageBreak/>
              <w:t>LOC1038329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32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5351918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3F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162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2470763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DF8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8013" w14:textId="2C48F75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chlorophyll synth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27F" w14:textId="57218340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G</w:t>
            </w:r>
          </w:p>
        </w:tc>
      </w:tr>
      <w:tr w:rsidR="000001B8" w:rsidRPr="000001B8" w14:paraId="14F57860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D0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1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18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824864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DF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4D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3310722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C76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B1E9" w14:textId="06456833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chlorophyll synth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BB56" w14:textId="2CA7D92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G</w:t>
            </w:r>
          </w:p>
        </w:tc>
      </w:tr>
      <w:tr w:rsidR="000001B8" w:rsidRPr="000001B8" w14:paraId="45F06088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AE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85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A5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1.3492369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DC9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8A0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372481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93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CFBA" w14:textId="2FBB2AB8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chlorophyll synth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70B4" w14:textId="0F8319A8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G</w:t>
            </w:r>
          </w:p>
        </w:tc>
      </w:tr>
      <w:tr w:rsidR="000001B8" w:rsidRPr="000001B8" w14:paraId="1D9B95F7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73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8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88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27557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E3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0E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4248301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83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14F1" w14:textId="3A62A58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chlorophyll synth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561" w14:textId="36D97EA4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G</w:t>
            </w:r>
          </w:p>
        </w:tc>
      </w:tr>
      <w:tr w:rsidR="000001B8" w:rsidRPr="000001B8" w14:paraId="1A53E770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E8C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697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E5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2.3735712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D966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95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2446243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B6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F036" w14:textId="75759105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chlorophyll synth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CAC" w14:textId="26B98F11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G</w:t>
            </w:r>
          </w:p>
        </w:tc>
      </w:tr>
      <w:tr w:rsidR="000001B8" w:rsidRPr="000001B8" w14:paraId="5B46C9E9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7E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560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6A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2.1545013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B1C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317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2081226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7A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7441" w14:textId="3A49709E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magnesium-chelatase subunit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H</w:t>
            </w:r>
            <w:proofErr w:type="spellEnd"/>
            <w:r w:rsidRPr="000001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C07" w14:textId="4EE88D51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H</w:t>
            </w:r>
          </w:p>
        </w:tc>
      </w:tr>
      <w:tr w:rsidR="000001B8" w:rsidRPr="000001B8" w14:paraId="0BEF0C2F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88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564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8D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3906708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B6D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1B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1951113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00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E1B5" w14:textId="2E72245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magnesium-chelatase subunit ChlI-1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485E" w14:textId="00182400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I1</w:t>
            </w:r>
          </w:p>
        </w:tc>
      </w:tr>
      <w:tr w:rsidR="000001B8" w:rsidRPr="000001B8" w14:paraId="433CD0CD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B4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609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F4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3504200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1D0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EB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0644108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EB5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D4F4" w14:textId="6BE9916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magnesium-chelatase subunit ChlI-1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6508" w14:textId="12D0A541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I1</w:t>
            </w:r>
          </w:p>
        </w:tc>
      </w:tr>
      <w:tr w:rsidR="000001B8" w:rsidRPr="000001B8" w14:paraId="1BB6DA25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2C2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628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7C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466775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BD5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71B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7501348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75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3F9C" w14:textId="7A7CB851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magnesium protoporphyrin IX methyltransfer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B5CF" w14:textId="34D5F90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M</w:t>
            </w:r>
          </w:p>
        </w:tc>
      </w:tr>
      <w:tr w:rsidR="000001B8" w:rsidRPr="000001B8" w14:paraId="4579DBBF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83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319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0D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907240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86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73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680125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F5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A267" w14:textId="1DB804C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geranylgeranyl diphosphate reduct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A9E" w14:textId="4DE7B80A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P</w:t>
            </w:r>
          </w:p>
        </w:tc>
      </w:tr>
      <w:tr w:rsidR="000001B8" w:rsidRPr="000001B8" w14:paraId="15098C03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60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727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52F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5.3420701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F07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9C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1461722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BB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980C" w14:textId="379BD175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hlorophyllase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1E4" w14:textId="1880678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LH1</w:t>
            </w:r>
          </w:p>
        </w:tc>
      </w:tr>
      <w:tr w:rsidR="000001B8" w:rsidRPr="000001B8" w14:paraId="01D87BBD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1A6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50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D3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3087645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26F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30F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9410795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54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D5AD" w14:textId="6FBF51D0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ytochrome c oxidase assembly protein COX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5763" w14:textId="5320824D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OX15</w:t>
            </w:r>
          </w:p>
        </w:tc>
      </w:tr>
      <w:tr w:rsidR="000001B8" w:rsidRPr="000001B8" w14:paraId="4D19523E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8E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36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67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1450492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72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48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2.4364392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08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B2A6" w14:textId="19B29060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coproporphyrinogen-III oxidase 1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EEA" w14:textId="533751DF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PX1</w:t>
            </w:r>
          </w:p>
        </w:tc>
      </w:tr>
      <w:tr w:rsidR="000001B8" w:rsidRPr="000001B8" w14:paraId="6D9888F3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EAE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300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FD6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2442835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5E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21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7321573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A0C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8186" w14:textId="7259776F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magnesium-protoporphyrin IX monomethyl ester [oxidative] cycl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726" w14:textId="79159E69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RD1</w:t>
            </w:r>
          </w:p>
        </w:tc>
      </w:tr>
      <w:tr w:rsidR="000001B8" w:rsidRPr="000001B8" w14:paraId="1EC6ECCF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80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15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D82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4913995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5AC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C5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9250414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090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62F1" w14:textId="6D47BEE1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magnesium-protoporphyrin IX monomethyl ester [oxidative] cycl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656C" w14:textId="21764911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CRD1</w:t>
            </w:r>
          </w:p>
        </w:tc>
      </w:tr>
      <w:tr w:rsidR="000001B8" w:rsidRPr="000001B8" w14:paraId="31C572DA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7AD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58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7E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4670201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CCB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B9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066516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75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04D3" w14:textId="7472AAC2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divinyl chlorophyllide </w:t>
            </w:r>
            <w:proofErr w:type="gramStart"/>
            <w:r w:rsidRPr="000001B8">
              <w:rPr>
                <w:rFonts w:ascii="Times New Roman" w:hAnsi="Times New Roman" w:cs="Times New Roman"/>
              </w:rPr>
              <w:t>a</w:t>
            </w:r>
            <w:proofErr w:type="gramEnd"/>
            <w:r w:rsidRPr="000001B8">
              <w:rPr>
                <w:rFonts w:ascii="Times New Roman" w:hAnsi="Times New Roman" w:cs="Times New Roman"/>
              </w:rPr>
              <w:t xml:space="preserve"> 8-vinyl-reduct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33D" w14:textId="43A2EE48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VR</w:t>
            </w:r>
          </w:p>
        </w:tc>
      </w:tr>
      <w:tr w:rsidR="000001B8" w:rsidRPr="000001B8" w14:paraId="11D42C84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62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21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8E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7167903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8C6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B3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5674041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95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6339" w14:textId="6E0DB96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ferrochelatase-2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B7CE" w14:textId="6950D7D1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FC2</w:t>
            </w:r>
          </w:p>
        </w:tc>
      </w:tr>
      <w:tr w:rsidR="000001B8" w:rsidRPr="000001B8" w14:paraId="0998DB76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01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67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E16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5038128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9E4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937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1.1266373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9F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8B96" w14:textId="1F8E9809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frataxin, mitochond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29EE" w14:textId="5699BC03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FH</w:t>
            </w:r>
          </w:p>
        </w:tc>
      </w:tr>
      <w:tr w:rsidR="000001B8" w:rsidRPr="000001B8" w14:paraId="3A6665DC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00C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37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40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5640305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387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C1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1.1465278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0DB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77D3" w14:textId="3C6B4F3C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glutamate-1-semialdehyde 2,1-aminomut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99F2" w14:textId="2D65B643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GSA</w:t>
            </w:r>
          </w:p>
        </w:tc>
      </w:tr>
      <w:tr w:rsidR="000001B8" w:rsidRPr="000001B8" w14:paraId="08C23C53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C6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33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F8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4.3927536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64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02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2685012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028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9E66" w14:textId="7BCB92F3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glutamyl-tRNA reductase 2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007D" w14:textId="59B6871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HEMA2</w:t>
            </w:r>
          </w:p>
        </w:tc>
      </w:tr>
      <w:tr w:rsidR="000001B8" w:rsidRPr="000001B8" w14:paraId="6FB2F607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F15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557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E23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5388184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12C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66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1.2559135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11A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14B1" w14:textId="4BD17288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orphobilinogen deaminas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BE7" w14:textId="42F8B0B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HEMC</w:t>
            </w:r>
          </w:p>
        </w:tc>
      </w:tr>
      <w:tr w:rsidR="000001B8" w:rsidRPr="000001B8" w14:paraId="374ADAB8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D6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79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25D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1802414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A9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3B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569786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D53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00A9" w14:textId="3D23A7C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heme oxygenase 1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FE0" w14:textId="0639342C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HO1</w:t>
            </w:r>
          </w:p>
        </w:tc>
      </w:tr>
      <w:tr w:rsidR="000001B8" w:rsidRPr="000001B8" w14:paraId="71165907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76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555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E23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545683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529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48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0626243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DB6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001F" w14:textId="1BE8EF2A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chlorophyll(ide) b reductase NOL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22A" w14:textId="35DBD2B5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NOL</w:t>
            </w:r>
          </w:p>
        </w:tc>
      </w:tr>
      <w:tr w:rsidR="000001B8" w:rsidRPr="000001B8" w14:paraId="3052AB5C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F4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636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27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47982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683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4E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6822787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9E3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BD09" w14:textId="522BDE9F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bable chlorophyll(ide) b reductase NYC1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EAA" w14:textId="288BD80A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NYC1</w:t>
            </w:r>
          </w:p>
        </w:tc>
      </w:tr>
      <w:tr w:rsidR="000001B8" w:rsidRPr="000001B8" w14:paraId="5DAC8153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E2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616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8A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2.1186752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AFE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86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2.0223909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193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705D" w14:textId="780854B9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ochlorophyllide reductase B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045" w14:textId="4B6890C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PORB</w:t>
            </w:r>
          </w:p>
        </w:tc>
      </w:tr>
      <w:tr w:rsidR="000001B8" w:rsidRPr="000001B8" w14:paraId="384BC393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4E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67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C5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1874329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BAA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F7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1.3411669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024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2757" w14:textId="72A72AAD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ochlorophyllide reductase B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DDD2" w14:textId="3FE6B19E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PORB</w:t>
            </w:r>
          </w:p>
        </w:tc>
      </w:tr>
      <w:tr w:rsidR="000001B8" w:rsidRPr="000001B8" w14:paraId="747569AC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C04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366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865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8609938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3DD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A8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0342463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AFC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3F4E" w14:textId="121D173A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ochlorophyllide reductase C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565" w14:textId="6FD112B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PORC</w:t>
            </w:r>
          </w:p>
        </w:tc>
      </w:tr>
      <w:tr w:rsidR="000001B8" w:rsidRPr="000001B8" w14:paraId="48DEE368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E20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lastRenderedPageBreak/>
              <w:t>LOC1038444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C17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6801223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DE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FA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4591520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34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EBC0" w14:textId="0110C099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ochlorophyllide reductase C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3E9F" w14:textId="0CC543F2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PORC</w:t>
            </w:r>
          </w:p>
        </w:tc>
      </w:tr>
      <w:tr w:rsidR="000001B8" w:rsidRPr="000001B8" w14:paraId="548CCE62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EEC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77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556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2.0280644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18C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AC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3813696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2BB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DCDA" w14:textId="7AB96DB8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001B8">
              <w:rPr>
                <w:rFonts w:ascii="Times New Roman" w:hAnsi="Times New Roman" w:cs="Times New Roman"/>
              </w:rPr>
              <w:t>pheophorbidase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702" w14:textId="6A439D54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PPD</w:t>
            </w:r>
          </w:p>
        </w:tc>
      </w:tr>
      <w:tr w:rsidR="000001B8" w:rsidRPr="000001B8" w14:paraId="74C54309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82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692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4B9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457815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4E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85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9313059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7C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37F2" w14:textId="36B31844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001B8">
              <w:rPr>
                <w:rFonts w:ascii="Times New Roman" w:hAnsi="Times New Roman" w:cs="Times New Roman"/>
              </w:rPr>
              <w:t>pheophorbid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DC4" w14:textId="3BF6902E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PPD</w:t>
            </w:r>
          </w:p>
        </w:tc>
      </w:tr>
      <w:tr w:rsidR="000001B8" w:rsidRPr="000001B8" w14:paraId="427615AD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AE1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34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E7D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087039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144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95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1666525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4E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3885" w14:textId="0FB6C7CA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ein STAY-GREEN 1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B62" w14:textId="6D7A1C9B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SGR1</w:t>
            </w:r>
          </w:p>
        </w:tc>
      </w:tr>
      <w:tr w:rsidR="000001B8" w:rsidRPr="000001B8" w14:paraId="47037417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6870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NYE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B5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2.02238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08F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411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4019838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F1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D6BE" w14:textId="721B571D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ein STAY-GREEN 1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D001" w14:textId="56354F90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SGR1</w:t>
            </w:r>
          </w:p>
        </w:tc>
      </w:tr>
      <w:tr w:rsidR="000001B8" w:rsidRPr="000001B8" w14:paraId="38249D2B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7DD4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586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284D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0.1685880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63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817A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2.271817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22A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BFF6" w14:textId="1DE9DF5C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ein STAY-GREEN 2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0001B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1C57" w14:textId="0F02933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SGR2</w:t>
            </w:r>
          </w:p>
        </w:tc>
      </w:tr>
      <w:tr w:rsidR="000001B8" w:rsidRPr="000001B8" w14:paraId="45E0F03A" w14:textId="77777777" w:rsidTr="001E12DC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32F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477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6B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3.3516625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37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E55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2316040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D9A7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37EA" w14:textId="302A8E9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 xml:space="preserve">protein STAY-GREEN LIKE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D0A" w14:textId="675A713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SGRL</w:t>
            </w:r>
          </w:p>
        </w:tc>
      </w:tr>
      <w:tr w:rsidR="000001B8" w:rsidRPr="000001B8" w14:paraId="6C389A5A" w14:textId="77777777" w:rsidTr="001E12DC">
        <w:trPr>
          <w:trHeight w:val="29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BB22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LOC1038328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EDEE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1.0640581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907C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DAC3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-0.65380257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2C08" w14:textId="77777777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C1DDAE" w14:textId="6BACD2E0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001B8">
              <w:rPr>
                <w:rFonts w:ascii="Times New Roman" w:hAnsi="Times New Roman" w:cs="Times New Roman"/>
              </w:rPr>
              <w:t>sirohydrochlorin</w:t>
            </w:r>
            <w:proofErr w:type="spellEnd"/>
            <w:r w:rsidRPr="000001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01B8">
              <w:rPr>
                <w:rFonts w:ascii="Times New Roman" w:hAnsi="Times New Roman" w:cs="Times New Roman"/>
              </w:rPr>
              <w:t>ferrochelatase</w:t>
            </w:r>
            <w:proofErr w:type="spellEnd"/>
            <w:r w:rsidRPr="000001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001B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E36E" w14:textId="4C61ECF6" w:rsidR="008D44C0" w:rsidRPr="000001B8" w:rsidRDefault="008D44C0" w:rsidP="00AA01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01B8">
              <w:rPr>
                <w:rFonts w:ascii="Times New Roman" w:hAnsi="Times New Roman" w:cs="Times New Roman"/>
              </w:rPr>
              <w:t>SIRB</w:t>
            </w:r>
          </w:p>
        </w:tc>
      </w:tr>
    </w:tbl>
    <w:p w14:paraId="3343563A" w14:textId="1F76F54F" w:rsidR="00F84E35" w:rsidRPr="000001B8" w:rsidRDefault="00F84E35" w:rsidP="0071116B">
      <w:pPr>
        <w:tabs>
          <w:tab w:val="left" w:pos="555"/>
        </w:tabs>
        <w:rPr>
          <w:rFonts w:ascii="Times New Roman" w:hAnsi="Times New Roman" w:cs="Times New Roman"/>
          <w:sz w:val="22"/>
          <w:lang w:eastAsia="en-US"/>
        </w:rPr>
        <w:sectPr w:rsidR="00F84E35" w:rsidRPr="000001B8">
          <w:pgSz w:w="16838" w:h="11906" w:orient="landscape"/>
          <w:pgMar w:top="1797" w:right="1440" w:bottom="1797" w:left="1440" w:header="851" w:footer="992" w:gutter="0"/>
          <w:cols w:space="720"/>
        </w:sectPr>
      </w:pPr>
    </w:p>
    <w:p w14:paraId="33248721" w14:textId="77777777" w:rsidR="007B56EF" w:rsidRPr="00604FD1" w:rsidRDefault="007B56EF" w:rsidP="004807D2">
      <w:pPr>
        <w:jc w:val="left"/>
        <w:rPr>
          <w:rFonts w:ascii="Times New Roman" w:hAnsi="Times New Roman" w:cs="Times New Roman"/>
        </w:rPr>
      </w:pPr>
    </w:p>
    <w:sectPr w:rsidR="007B56EF" w:rsidRPr="00604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AB150" w14:textId="77777777" w:rsidR="00D866CC" w:rsidRDefault="00D866CC" w:rsidP="00407216">
      <w:r>
        <w:separator/>
      </w:r>
    </w:p>
  </w:endnote>
  <w:endnote w:type="continuationSeparator" w:id="0">
    <w:p w14:paraId="2231F3E5" w14:textId="77777777" w:rsidR="00D866CC" w:rsidRDefault="00D866CC" w:rsidP="00407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A4BA7" w14:textId="77777777" w:rsidR="00D866CC" w:rsidRDefault="00D866CC" w:rsidP="00407216">
      <w:r>
        <w:separator/>
      </w:r>
    </w:p>
  </w:footnote>
  <w:footnote w:type="continuationSeparator" w:id="0">
    <w:p w14:paraId="4005BC93" w14:textId="77777777" w:rsidR="00D866CC" w:rsidRDefault="00D866CC" w:rsidP="00407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FF4"/>
    <w:rsid w:val="000001B8"/>
    <w:rsid w:val="00120845"/>
    <w:rsid w:val="00150285"/>
    <w:rsid w:val="001E12DC"/>
    <w:rsid w:val="00261CA4"/>
    <w:rsid w:val="00314B66"/>
    <w:rsid w:val="003A478D"/>
    <w:rsid w:val="003B6F4C"/>
    <w:rsid w:val="00407216"/>
    <w:rsid w:val="004807D2"/>
    <w:rsid w:val="004C124F"/>
    <w:rsid w:val="004E2DF5"/>
    <w:rsid w:val="0055575E"/>
    <w:rsid w:val="00596995"/>
    <w:rsid w:val="005A7757"/>
    <w:rsid w:val="005B22D6"/>
    <w:rsid w:val="00604FD1"/>
    <w:rsid w:val="00647000"/>
    <w:rsid w:val="00673C71"/>
    <w:rsid w:val="006F5FF4"/>
    <w:rsid w:val="0071116B"/>
    <w:rsid w:val="007B56EF"/>
    <w:rsid w:val="007B7319"/>
    <w:rsid w:val="008D44C0"/>
    <w:rsid w:val="008F57F6"/>
    <w:rsid w:val="00997FF4"/>
    <w:rsid w:val="009D5410"/>
    <w:rsid w:val="009E44CD"/>
    <w:rsid w:val="00A10ADF"/>
    <w:rsid w:val="00A47706"/>
    <w:rsid w:val="00AA0149"/>
    <w:rsid w:val="00BE4627"/>
    <w:rsid w:val="00BE7C1D"/>
    <w:rsid w:val="00D32D45"/>
    <w:rsid w:val="00D866CC"/>
    <w:rsid w:val="00E416AC"/>
    <w:rsid w:val="00E46EB8"/>
    <w:rsid w:val="00F17773"/>
    <w:rsid w:val="00F84E35"/>
    <w:rsid w:val="00F91BCE"/>
    <w:rsid w:val="00FC3D6C"/>
    <w:rsid w:val="00FE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E0E38"/>
  <w15:chartTrackingRefBased/>
  <w15:docId w15:val="{CB42F57B-471F-43FF-B065-FC783A5D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2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E462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E4627"/>
    <w:rPr>
      <w:sz w:val="18"/>
      <w:szCs w:val="18"/>
    </w:rPr>
  </w:style>
  <w:style w:type="paragraph" w:customStyle="1" w:styleId="Default">
    <w:name w:val="Default"/>
    <w:rsid w:val="00BE4627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9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16F3CF-C02D-435D-8997-CD8E7E7AA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4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。</dc:creator>
  <cp:keywords/>
  <dc:description/>
  <cp:lastModifiedBy>利婷</cp:lastModifiedBy>
  <cp:revision>29</cp:revision>
  <dcterms:created xsi:type="dcterms:W3CDTF">2020-11-06T05:03:00Z</dcterms:created>
  <dcterms:modified xsi:type="dcterms:W3CDTF">2021-08-24T13:30:00Z</dcterms:modified>
</cp:coreProperties>
</file>